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34F29" w14:textId="77777777" w:rsidR="00BC00AD" w:rsidRDefault="00E22299">
      <w:pPr>
        <w:pStyle w:val="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64"/>
        <w:gridCol w:w="542"/>
        <w:gridCol w:w="4214"/>
        <w:gridCol w:w="1720"/>
      </w:tblGrid>
      <w:tr w:rsidR="00BC00AD" w14:paraId="0D4C1627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C1C5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6F4B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6A16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9FAA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BC00AD" w14:paraId="0FFDAB37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A7E08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1C4A9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535F" w14:textId="77777777" w:rsidR="00BC00AD" w:rsidRDefault="00BC00A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54464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</w:tr>
      <w:tr w:rsidR="00BC00AD" w14:paraId="68F2946C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E0C43" w14:textId="77777777" w:rsidR="00BC00AD" w:rsidRDefault="00BC00AD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316A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AFDC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C6A9A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-2</w:t>
            </w:r>
          </w:p>
        </w:tc>
      </w:tr>
      <w:tr w:rsidR="00BC00AD" w14:paraId="5ED8DB56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4E474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CFB3A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EA5AE" w14:textId="77777777" w:rsidR="00BC00AD" w:rsidRDefault="00BC00A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6D43C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</w:tr>
      <w:tr w:rsidR="00BC00AD" w14:paraId="779BF347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34E67" w14:textId="77777777" w:rsidR="00BC00AD" w:rsidRDefault="00BC00AD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3AF4B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89CF9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D64C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3-32</w:t>
            </w:r>
          </w:p>
        </w:tc>
      </w:tr>
      <w:tr w:rsidR="00BC00AD" w14:paraId="705805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0EA8C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2CB29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8B69E" w14:textId="77777777" w:rsidR="00BC00AD" w:rsidRDefault="00BC00A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29342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</w:tr>
      <w:tr w:rsidR="00BC00AD" w14:paraId="55A6503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60D02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DED34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1B7E3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84AB2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39-73</w:t>
            </w:r>
          </w:p>
        </w:tc>
      </w:tr>
      <w:tr w:rsidR="00BC00AD" w14:paraId="046AC2B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0986F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D295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F8C6D" w14:textId="77777777" w:rsidR="00BC00AD" w:rsidRDefault="00BC00A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AF377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</w:tr>
      <w:tr w:rsidR="00BC00AD" w14:paraId="19B1F4C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DDACD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FB3E8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57F0E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829A3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62-72</w:t>
            </w:r>
          </w:p>
        </w:tc>
      </w:tr>
      <w:tr w:rsidR="00BC00AD" w14:paraId="4860251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78633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368E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DD23A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709D0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74-83</w:t>
            </w:r>
          </w:p>
        </w:tc>
      </w:tr>
      <w:tr w:rsidR="00BC00AD" w14:paraId="773852F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BA37F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0532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022A3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8807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21-23,201-234</w:t>
            </w:r>
          </w:p>
        </w:tc>
      </w:tr>
      <w:tr w:rsidR="00BC00AD" w14:paraId="0252BF3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2F62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</w:t>
            </w: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DAD3A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B4FC1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F761B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56-72</w:t>
            </w:r>
          </w:p>
        </w:tc>
      </w:tr>
      <w:tr w:rsidR="00BC00AD" w14:paraId="7B5C8EA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F09B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150AB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58E2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EA8C0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,75-76</w:t>
            </w:r>
          </w:p>
        </w:tc>
      </w:tr>
      <w:tr w:rsidR="00BC00AD" w14:paraId="331F48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8E898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DFEB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05E7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25FD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99,113,143-174</w:t>
            </w:r>
          </w:p>
        </w:tc>
      </w:tr>
      <w:tr w:rsidR="00BC00AD" w14:paraId="75F27B8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FF9ED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3D94F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67DF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18405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07-108</w:t>
            </w:r>
          </w:p>
        </w:tc>
      </w:tr>
      <w:tr w:rsidR="00BC00AD" w14:paraId="1CBBA41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996FF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2B43D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6EE4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FD56E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59-60,110-112</w:t>
            </w:r>
          </w:p>
        </w:tc>
      </w:tr>
      <w:tr w:rsidR="00BC00AD" w14:paraId="69DB662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20879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042B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8A2EA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EB4D1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110-112</w:t>
            </w:r>
          </w:p>
        </w:tc>
      </w:tr>
      <w:tr w:rsidR="00BC00AD" w14:paraId="20B8F06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BCBA7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09073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249E4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99FEC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110-112,132-142,75-98</w:t>
            </w:r>
          </w:p>
        </w:tc>
      </w:tr>
      <w:tr w:rsidR="00BC00AD" w14:paraId="1B7CC1B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ABCA9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49029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B5CF9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A7B66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31-174</w:t>
            </w:r>
          </w:p>
        </w:tc>
      </w:tr>
      <w:tr w:rsidR="00BC00AD" w14:paraId="326BFE3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02BCD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D124B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39146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915F3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31-174</w:t>
            </w:r>
          </w:p>
        </w:tc>
      </w:tr>
      <w:tr w:rsidR="00BC00AD" w14:paraId="5DB6A76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763E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928CC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191D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42CD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15-128</w:t>
            </w:r>
          </w:p>
        </w:tc>
      </w:tr>
      <w:tr w:rsidR="00BC00AD" w14:paraId="3D61373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23BEB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841B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5E290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19797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15-128,175-185</w:t>
            </w:r>
          </w:p>
        </w:tc>
      </w:tr>
      <w:tr w:rsidR="00BC00AD" w14:paraId="01D183B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F73F8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0E621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9758D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F7BEA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75-185,223-234</w:t>
            </w:r>
          </w:p>
        </w:tc>
      </w:tr>
      <w:tr w:rsidR="00BC00AD" w14:paraId="747AA1E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7F1A7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E8782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17006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3824D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75-185</w:t>
            </w:r>
          </w:p>
        </w:tc>
      </w:tr>
      <w:tr w:rsidR="00BC00AD" w14:paraId="63697EB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31F20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DC53F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EBAF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284B3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75-185</w:t>
            </w:r>
          </w:p>
        </w:tc>
      </w:tr>
      <w:tr w:rsidR="00BC00AD" w14:paraId="3705BD4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E714B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2309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5F379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A55AD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75-83,99-101</w:t>
            </w:r>
          </w:p>
        </w:tc>
      </w:tr>
      <w:tr w:rsidR="00BC00AD" w14:paraId="7FAF21E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AB75C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94692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53C83" w14:textId="77777777" w:rsidR="00BC00AD" w:rsidRDefault="00BC00A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2F88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</w:tr>
      <w:tr w:rsidR="00BC00AD" w14:paraId="5AD40FD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3F37C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0CF5D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FEB3E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075CD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53 ,Table 1</w:t>
            </w:r>
          </w:p>
        </w:tc>
      </w:tr>
      <w:tr w:rsidR="00BC00AD" w14:paraId="1FE0906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17BB0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BFB7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1B2D5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69008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87-199</w:t>
            </w:r>
          </w:p>
        </w:tc>
      </w:tr>
      <w:tr w:rsidR="00BC00AD" w14:paraId="083A285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F63F5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A6082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51F0A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484DF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201-234</w:t>
            </w:r>
          </w:p>
        </w:tc>
      </w:tr>
      <w:tr w:rsidR="00BC00AD" w14:paraId="034D2F6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B7152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72218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3BB40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35980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201-234,75-83,99-101</w:t>
            </w:r>
          </w:p>
        </w:tc>
      </w:tr>
      <w:tr w:rsidR="00BC00AD" w14:paraId="263C096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0938E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8235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51101" w14:textId="77777777" w:rsidR="00BC00AD" w:rsidRDefault="00BC00A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46D5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</w:tr>
      <w:tr w:rsidR="00BC00AD" w14:paraId="31DEAA0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1C52D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64CDA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2A8D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03784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323-355</w:t>
            </w:r>
          </w:p>
        </w:tc>
      </w:tr>
      <w:tr w:rsidR="00BC00AD" w14:paraId="2F46736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EB287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3BDE9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95774" w14:textId="77777777" w:rsidR="00BC00AD" w:rsidRDefault="00BC00A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CE5BF" w14:textId="77777777" w:rsidR="00BC00AD" w:rsidRDefault="00BC00AD">
            <w:pPr>
              <w:spacing w:before="100" w:after="100"/>
              <w:ind w:left="100" w:right="100"/>
              <w:jc w:val="center"/>
            </w:pPr>
          </w:p>
        </w:tc>
      </w:tr>
      <w:tr w:rsidR="00BC00AD" w14:paraId="6FCED52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52369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C3E72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48A50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CBF3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362-375</w:t>
            </w:r>
          </w:p>
        </w:tc>
      </w:tr>
      <w:tr w:rsidR="00BC00AD" w14:paraId="3764643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556D8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19687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88ED6" w14:textId="77777777" w:rsidR="00BC00AD" w:rsidRDefault="00E2229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C80C3" w14:textId="77777777" w:rsidR="00BC00AD" w:rsidRDefault="00E2229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362-375</w:t>
            </w:r>
          </w:p>
        </w:tc>
      </w:tr>
    </w:tbl>
    <w:p w14:paraId="2165BF11" w14:textId="77777777" w:rsidR="00BC00AD" w:rsidRDefault="00E22299">
      <w:pPr>
        <w:pStyle w:val="FirstParagraph"/>
      </w:pPr>
      <w:r>
        <w:t> </w:t>
      </w:r>
    </w:p>
    <w:p w14:paraId="575FB947" w14:textId="77777777" w:rsidR="00BC00AD" w:rsidRDefault="00E22299">
      <w:pPr>
        <w:pStyle w:val="a0"/>
      </w:pPr>
      <w:r>
        <w:rPr>
          <w:i/>
        </w:rPr>
        <w:t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ae"/>
          </w:rPr>
          <w:t>doi:10.1016/j.jval.2021.10.008</w:t>
        </w:r>
      </w:hyperlink>
      <w:bookmarkEnd w:id="0"/>
    </w:p>
    <w:sectPr w:rsidR="00BC00AD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A0E9D" w14:textId="77777777" w:rsidR="00E22299" w:rsidRDefault="00E22299">
      <w:pPr>
        <w:spacing w:after="0"/>
      </w:pPr>
      <w:r>
        <w:separator/>
      </w:r>
    </w:p>
  </w:endnote>
  <w:endnote w:type="continuationSeparator" w:id="0">
    <w:p w14:paraId="61E6C3A2" w14:textId="77777777" w:rsidR="00E22299" w:rsidRDefault="00E222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C1FCC" w14:textId="77777777" w:rsidR="00FC37A3" w:rsidRDefault="00E22299">
        <w:pPr>
          <w:pStyle w:val="af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FC8630" w14:textId="77777777" w:rsidR="00FC37A3" w:rsidRDefault="00E22299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5D661" w14:textId="77777777" w:rsidR="00E22299" w:rsidRDefault="00E22299">
      <w:r>
        <w:separator/>
      </w:r>
    </w:p>
  </w:footnote>
  <w:footnote w:type="continuationSeparator" w:id="0">
    <w:p w14:paraId="018F8119" w14:textId="77777777" w:rsidR="00E22299" w:rsidRDefault="00E222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C1AE401"/>
    <w:multiLevelType w:val="multilevel"/>
    <w:tmpl w:val="AC82A0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2"/>
  </w:num>
  <w:num w:numId="24">
    <w:abstractNumId w:val="1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3E4C96"/>
    <w:rsid w:val="004E29B3"/>
    <w:rsid w:val="00590D07"/>
    <w:rsid w:val="00782F0A"/>
    <w:rsid w:val="00784D58"/>
    <w:rsid w:val="008D6863"/>
    <w:rsid w:val="00B86B75"/>
    <w:rsid w:val="00BC00AD"/>
    <w:rsid w:val="00BC48D5"/>
    <w:rsid w:val="00C36279"/>
    <w:rsid w:val="00E2229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C1F3A"/>
  <w15:docId w15:val="{31E0B799-C30B-4519-AED1-39E57E8F0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2"/>
    <w:next w:val="a0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4">
    <w:name w:val="heading 4"/>
    <w:basedOn w:val="a"/>
    <w:next w:val="a0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5">
    <w:name w:val="heading 5"/>
    <w:basedOn w:val="4"/>
    <w:next w:val="a0"/>
    <w:uiPriority w:val="9"/>
    <w:unhideWhenUsed/>
    <w:qFormat/>
    <w:rsid w:val="00B16115"/>
    <w:pPr>
      <w:pageBreakBefore/>
      <w:spacing w:line="20" w:lineRule="exact"/>
      <w:outlineLvl w:val="4"/>
    </w:pPr>
    <w:rPr>
      <w:color w:val="CCE8CF" w:themeColor="background1"/>
      <w:sz w:val="16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rsid w:val="003965E8"/>
    <w:pPr>
      <w:spacing w:before="120" w:after="120"/>
    </w:pPr>
  </w:style>
  <w:style w:type="paragraph" w:customStyle="1" w:styleId="FirstParagraph">
    <w:name w:val="First Paragraph"/>
    <w:basedOn w:val="a0"/>
    <w:next w:val="a0"/>
    <w:qFormat/>
    <w:rsid w:val="003965E8"/>
  </w:style>
  <w:style w:type="paragraph" w:customStyle="1" w:styleId="Compact">
    <w:name w:val="Compact"/>
    <w:basedOn w:val="a0"/>
    <w:qFormat/>
    <w:rsid w:val="0032548E"/>
    <w:pPr>
      <w:spacing w:before="36" w:after="36"/>
    </w:pPr>
    <w:rPr>
      <w:rFonts w:cs="Arial"/>
      <w:szCs w:val="18"/>
    </w:rPr>
  </w:style>
  <w:style w:type="paragraph" w:styleId="a5">
    <w:name w:val="Title"/>
    <w:basedOn w:val="a"/>
    <w:next w:val="a0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6">
    <w:name w:val="Subtitle"/>
    <w:basedOn w:val="a5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pPr>
      <w:keepNext/>
    </w:pPr>
  </w:style>
  <w:style w:type="paragraph" w:customStyle="1" w:styleId="ImageCaption">
    <w:name w:val="Image Caption"/>
    <w:basedOn w:val="ab"/>
  </w:style>
  <w:style w:type="paragraph" w:customStyle="1" w:styleId="Figure">
    <w:name w:val="Figure"/>
    <w:basedOn w:val="a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Pr>
      <w:rFonts w:ascii="Consolas" w:hAnsi="Consolas"/>
      <w:sz w:val="2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uiPriority w:val="99"/>
    <w:rPr>
      <w:color w:val="4F81BD" w:themeColor="accent1"/>
    </w:rPr>
  </w:style>
  <w:style w:type="paragraph" w:styleId="TOC">
    <w:name w:val="TOC Heading"/>
    <w:basedOn w:val="a"/>
    <w:next w:val="a0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a"/>
    <w:next w:val="a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a"/>
    <w:next w:val="a"/>
    <w:autoRedefine/>
    <w:uiPriority w:val="39"/>
    <w:unhideWhenUsed/>
    <w:rsid w:val="007B6050"/>
    <w:pPr>
      <w:spacing w:after="100"/>
      <w:ind w:left="480"/>
    </w:pPr>
  </w:style>
  <w:style w:type="paragraph" w:styleId="af">
    <w:name w:val="header"/>
    <w:basedOn w:val="a"/>
    <w:link w:val="af0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4">
    <w:name w:val="正文文本 字符"/>
    <w:basedOn w:val="a1"/>
    <w:link w:val="a0"/>
    <w:rsid w:val="003965E8"/>
  </w:style>
  <w:style w:type="character" w:customStyle="1" w:styleId="af0">
    <w:name w:val="页眉 字符"/>
    <w:basedOn w:val="a1"/>
    <w:link w:val="af"/>
    <w:rsid w:val="00390E4A"/>
  </w:style>
  <w:style w:type="paragraph" w:styleId="af1">
    <w:name w:val="footer"/>
    <w:basedOn w:val="a"/>
    <w:link w:val="af2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f2">
    <w:name w:val="页脚 字符"/>
    <w:basedOn w:val="a1"/>
    <w:link w:val="af1"/>
    <w:uiPriority w:val="99"/>
    <w:rsid w:val="00390E4A"/>
  </w:style>
  <w:style w:type="paragraph" w:styleId="af3">
    <w:name w:val="Balloon Text"/>
    <w:basedOn w:val="a"/>
    <w:link w:val="af4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1"/>
    <w:link w:val="af3"/>
    <w:semiHidden/>
    <w:rsid w:val="00C97736"/>
    <w:rPr>
      <w:rFonts w:ascii="Segoe UI" w:hAnsi="Segoe UI" w:cs="Segoe UI"/>
      <w:sz w:val="18"/>
      <w:szCs w:val="18"/>
    </w:rPr>
  </w:style>
  <w:style w:type="character" w:styleId="af5">
    <w:name w:val="line number"/>
    <w:basedOn w:val="a1"/>
    <w:semiHidden/>
    <w:unhideWhenUsed/>
    <w:rsid w:val="001D2E8D"/>
  </w:style>
  <w:style w:type="table" w:customStyle="1" w:styleId="Style1">
    <w:name w:val="Style1"/>
    <w:basedOn w:val="a2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80C687" w:themeFill="background1" w:themeFillShade="BF"/>
      </w:tcPr>
    </w:tblStylePr>
    <w:tblStylePr w:type="band2Horz">
      <w:tblPr/>
      <w:tcPr>
        <w:shd w:val="clear" w:color="auto" w:fill="9FD3A4" w:themeFill="background1" w:themeFillShade="D9"/>
      </w:tcPr>
    </w:tblStylePr>
  </w:style>
  <w:style w:type="table" w:styleId="af6">
    <w:name w:val="Table Grid"/>
    <w:basedOn w:val="a2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keywords/>
  <cp:lastModifiedBy>Administrator</cp:lastModifiedBy>
  <cp:revision>2</cp:revision>
  <dcterms:created xsi:type="dcterms:W3CDTF">2022-02-03T08:33:00Z</dcterms:created>
  <dcterms:modified xsi:type="dcterms:W3CDTF">2022-02-0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